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7F104C" w14:textId="796E6054" w:rsidR="000A06A4" w:rsidRPr="00A7263C" w:rsidRDefault="000A06A4" w:rsidP="000A06A4">
      <w:pPr>
        <w:spacing w:before="100" w:beforeAutospacing="1" w:after="100" w:afterAutospacing="1"/>
        <w:rPr>
          <w:rFonts w:ascii="Times New Roman" w:eastAsia="Times New Roman" w:hAnsi="Times New Roman" w:cs="Times New Roman"/>
          <w:sz w:val="24"/>
          <w:szCs w:val="24"/>
        </w:rPr>
      </w:pPr>
      <w:r w:rsidRPr="00A7263C">
        <w:rPr>
          <w:rFonts w:ascii="Times New Roman" w:eastAsia="Times New Roman" w:hAnsi="Times New Roman" w:cs="Times New Roman"/>
          <w:sz w:val="24"/>
          <w:szCs w:val="24"/>
        </w:rPr>
        <w:t>Obidimma Ezezika, Jennifer Heng, Kishif Fatima, Ayman Mohamed, and Kathryn Barre</w:t>
      </w:r>
      <w:r w:rsidR="00A7263C" w:rsidRPr="00A7263C">
        <w:rPr>
          <w:rFonts w:ascii="Times New Roman" w:eastAsia="Times New Roman" w:hAnsi="Times New Roman" w:cs="Times New Roman"/>
          <w:sz w:val="24"/>
          <w:szCs w:val="24"/>
        </w:rPr>
        <w:t>t</w:t>
      </w:r>
      <w:r w:rsidRPr="00A7263C">
        <w:rPr>
          <w:rFonts w:ascii="Times New Roman" w:eastAsia="Times New Roman" w:hAnsi="Times New Roman" w:cs="Times New Roman"/>
          <w:sz w:val="24"/>
          <w:szCs w:val="24"/>
        </w:rPr>
        <w:t xml:space="preserve">t: </w:t>
      </w:r>
      <w:r w:rsidRPr="004B3C83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What are the barriers and facilitators to community handwashing with water and soap: A</w:t>
      </w:r>
      <w:r w:rsidRPr="00A7263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systematic </w:t>
      </w:r>
      <w:proofErr w:type="gramStart"/>
      <w:r w:rsidRPr="00A7263C">
        <w:rPr>
          <w:rFonts w:ascii="Times New Roman" w:eastAsia="Times New Roman" w:hAnsi="Times New Roman" w:cs="Times New Roman"/>
          <w:b/>
          <w:bCs/>
          <w:sz w:val="24"/>
          <w:szCs w:val="24"/>
        </w:rPr>
        <w:t>review</w:t>
      </w:r>
      <w:proofErr w:type="gramEnd"/>
    </w:p>
    <w:p w14:paraId="05885DBB" w14:textId="3737A3FA" w:rsidR="000A06A4" w:rsidRDefault="00CA4FAA" w:rsidP="000A06A4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</w:rPr>
        <w:t>S5 File</w:t>
      </w:r>
      <w:r w:rsidR="000A06A4" w:rsidRPr="002D59B7">
        <w:rPr>
          <w:rFonts w:ascii="Times New Roman" w:eastAsia="Times New Roman" w:hAnsi="Times New Roman" w:cs="Times New Roman"/>
        </w:rPr>
        <w:t xml:space="preserve">: </w:t>
      </w:r>
      <w:r w:rsidR="000A06A4">
        <w:rPr>
          <w:rFonts w:ascii="Times New Roman" w:eastAsia="Times New Roman" w:hAnsi="Times New Roman" w:cs="Times New Roman"/>
          <w:color w:val="000000" w:themeColor="text1"/>
        </w:rPr>
        <w:t>Themes of</w:t>
      </w:r>
      <w:r w:rsidR="000A06A4" w:rsidRPr="000A06A4">
        <w:rPr>
          <w:rFonts w:ascii="Times New Roman" w:eastAsia="Times New Roman" w:hAnsi="Times New Roman" w:cs="Times New Roman"/>
          <w:color w:val="000000" w:themeColor="text1"/>
        </w:rPr>
        <w:t xml:space="preserve"> barriers and facilitators</w:t>
      </w:r>
    </w:p>
    <w:p w14:paraId="33F5CA3E" w14:textId="775C8BD4" w:rsidR="000A06A4" w:rsidRDefault="000A06A4" w:rsidP="000A06A4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</w:rPr>
      </w:pPr>
    </w:p>
    <w:tbl>
      <w:tblPr>
        <w:tblStyle w:val="PlainTable1"/>
        <w:tblW w:w="9493" w:type="dxa"/>
        <w:tblLayout w:type="fixed"/>
        <w:tblLook w:val="04A0" w:firstRow="1" w:lastRow="0" w:firstColumn="1" w:lastColumn="0" w:noHBand="0" w:noVBand="1"/>
      </w:tblPr>
      <w:tblGrid>
        <w:gridCol w:w="1555"/>
        <w:gridCol w:w="2333"/>
        <w:gridCol w:w="2770"/>
        <w:gridCol w:w="2835"/>
      </w:tblGrid>
      <w:tr w:rsidR="000A06A4" w:rsidRPr="000A06A4" w14:paraId="0AE739D9" w14:textId="77777777" w:rsidTr="000A06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F23E6FC" w14:textId="77777777" w:rsidR="000A06A4" w:rsidRPr="000A06A4" w:rsidRDefault="000A06A4" w:rsidP="0013178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A06A4">
              <w:rPr>
                <w:rFonts w:ascii="Times New Roman" w:hAnsi="Times New Roman" w:cs="Times New Roman"/>
              </w:rPr>
              <w:t>Themes</w:t>
            </w:r>
          </w:p>
        </w:tc>
        <w:tc>
          <w:tcPr>
            <w:tcW w:w="2333" w:type="dxa"/>
          </w:tcPr>
          <w:p w14:paraId="7F614216" w14:textId="77777777" w:rsidR="000A06A4" w:rsidRPr="000A06A4" w:rsidRDefault="000A06A4" w:rsidP="001317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A06A4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2770" w:type="dxa"/>
          </w:tcPr>
          <w:p w14:paraId="51313F73" w14:textId="77777777" w:rsidR="000A06A4" w:rsidRPr="000A06A4" w:rsidRDefault="000A06A4" w:rsidP="001317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A06A4">
              <w:rPr>
                <w:rFonts w:ascii="Times New Roman" w:hAnsi="Times New Roman" w:cs="Times New Roman"/>
              </w:rPr>
              <w:t>Barriers</w:t>
            </w:r>
          </w:p>
        </w:tc>
        <w:tc>
          <w:tcPr>
            <w:tcW w:w="2835" w:type="dxa"/>
          </w:tcPr>
          <w:p w14:paraId="695C098C" w14:textId="77777777" w:rsidR="000A06A4" w:rsidRPr="000A06A4" w:rsidRDefault="000A06A4" w:rsidP="001317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A06A4">
              <w:rPr>
                <w:rFonts w:ascii="Times New Roman" w:hAnsi="Times New Roman" w:cs="Times New Roman"/>
              </w:rPr>
              <w:t>Facilitators</w:t>
            </w:r>
          </w:p>
        </w:tc>
      </w:tr>
      <w:tr w:rsidR="000A06A4" w:rsidRPr="000A06A4" w14:paraId="3D99E4A3" w14:textId="77777777" w:rsidTr="000A0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3A2E237" w14:textId="77777777" w:rsidR="000A06A4" w:rsidRPr="000A06A4" w:rsidRDefault="000A06A4" w:rsidP="0013178A">
            <w:pPr>
              <w:rPr>
                <w:rFonts w:ascii="Times New Roman" w:hAnsi="Times New Roman" w:cs="Times New Roman"/>
              </w:rPr>
            </w:pPr>
            <w:r w:rsidRPr="000A06A4">
              <w:rPr>
                <w:rFonts w:ascii="Times New Roman" w:hAnsi="Times New Roman" w:cs="Times New Roman"/>
              </w:rPr>
              <w:t>Resource Availability</w:t>
            </w:r>
          </w:p>
        </w:tc>
        <w:tc>
          <w:tcPr>
            <w:tcW w:w="2333" w:type="dxa"/>
          </w:tcPr>
          <w:p w14:paraId="7ACD5482" w14:textId="77777777" w:rsidR="000A06A4" w:rsidRPr="000A06A4" w:rsidRDefault="000A06A4" w:rsidP="00131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06A4">
              <w:rPr>
                <w:rFonts w:ascii="Times New Roman" w:hAnsi="Times New Roman" w:cs="Times New Roman"/>
              </w:rPr>
              <w:t>The availability and presence of physical resources associated with or required for handwashing</w:t>
            </w:r>
          </w:p>
        </w:tc>
        <w:tc>
          <w:tcPr>
            <w:tcW w:w="2770" w:type="dxa"/>
          </w:tcPr>
          <w:p w14:paraId="322FFB16" w14:textId="77777777" w:rsidR="000A06A4" w:rsidRPr="000A06A4" w:rsidRDefault="000A06A4" w:rsidP="0013178A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06A4">
              <w:rPr>
                <w:rFonts w:ascii="Times New Roman" w:hAnsi="Times New Roman" w:cs="Times New Roman"/>
              </w:rPr>
              <w:t>Lack of available physical handwash resources (11)</w:t>
            </w:r>
          </w:p>
          <w:p w14:paraId="75C03835" w14:textId="77777777" w:rsidR="000A06A4" w:rsidRPr="000A06A4" w:rsidRDefault="000A06A4" w:rsidP="0013178A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0A06A4">
              <w:rPr>
                <w:rFonts w:ascii="Times New Roman" w:eastAsia="Times New Roman" w:hAnsi="Times New Roman" w:cs="Times New Roman"/>
                <w:lang w:val="en-US" w:eastAsia="en-CA"/>
              </w:rPr>
              <w:t>Theft of handwashing material and resources (2)</w:t>
            </w:r>
          </w:p>
        </w:tc>
        <w:tc>
          <w:tcPr>
            <w:tcW w:w="2835" w:type="dxa"/>
          </w:tcPr>
          <w:p w14:paraId="6A393273" w14:textId="77777777" w:rsidR="000A06A4" w:rsidRPr="000A06A4" w:rsidRDefault="000A06A4" w:rsidP="0013178A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06A4">
              <w:rPr>
                <w:rFonts w:ascii="Times New Roman" w:hAnsi="Times New Roman" w:cs="Times New Roman"/>
              </w:rPr>
              <w:t>Availability of handwash resources (3)</w:t>
            </w:r>
          </w:p>
          <w:p w14:paraId="2F5166E1" w14:textId="77777777" w:rsidR="000A06A4" w:rsidRPr="000A06A4" w:rsidRDefault="000A06A4" w:rsidP="0013178A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06A4">
              <w:rPr>
                <w:rFonts w:ascii="Times New Roman" w:hAnsi="Times New Roman" w:cs="Times New Roman"/>
              </w:rPr>
              <w:t>Handwash material provision (3)</w:t>
            </w:r>
          </w:p>
          <w:p w14:paraId="60E49E4D" w14:textId="77777777" w:rsidR="000A06A4" w:rsidRPr="000A06A4" w:rsidRDefault="000A06A4" w:rsidP="0013178A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06A4">
              <w:rPr>
                <w:rFonts w:ascii="Times New Roman" w:hAnsi="Times New Roman" w:cs="Times New Roman"/>
              </w:rPr>
              <w:t>Latrine ownership (1)</w:t>
            </w:r>
          </w:p>
        </w:tc>
      </w:tr>
      <w:tr w:rsidR="000A06A4" w:rsidRPr="000A06A4" w14:paraId="5BE574DA" w14:textId="77777777" w:rsidTr="000A06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3E513EF" w14:textId="77777777" w:rsidR="000A06A4" w:rsidRPr="000A06A4" w:rsidRDefault="000A06A4" w:rsidP="0013178A">
            <w:pPr>
              <w:rPr>
                <w:rFonts w:ascii="Times New Roman" w:hAnsi="Times New Roman" w:cs="Times New Roman"/>
              </w:rPr>
            </w:pPr>
            <w:r w:rsidRPr="000A06A4">
              <w:rPr>
                <w:rFonts w:ascii="Times New Roman" w:hAnsi="Times New Roman" w:cs="Times New Roman"/>
              </w:rPr>
              <w:t>Cost and Affordability</w:t>
            </w:r>
          </w:p>
        </w:tc>
        <w:tc>
          <w:tcPr>
            <w:tcW w:w="2333" w:type="dxa"/>
          </w:tcPr>
          <w:p w14:paraId="163AA60C" w14:textId="77777777" w:rsidR="000A06A4" w:rsidRPr="000A06A4" w:rsidRDefault="000A06A4" w:rsidP="00131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06A4">
              <w:rPr>
                <w:rFonts w:ascii="Times New Roman" w:hAnsi="Times New Roman" w:cs="Times New Roman"/>
              </w:rPr>
              <w:t xml:space="preserve">The cost of handwashing materials and resources required to maintain a handwashing station, and its affordability to the community/household based on its listed price </w:t>
            </w:r>
          </w:p>
        </w:tc>
        <w:tc>
          <w:tcPr>
            <w:tcW w:w="2770" w:type="dxa"/>
          </w:tcPr>
          <w:p w14:paraId="6300D540" w14:textId="77777777" w:rsidR="000A06A4" w:rsidRPr="000A06A4" w:rsidRDefault="000A06A4" w:rsidP="0013178A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06A4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 w:eastAsia="en-CA"/>
              </w:rPr>
              <w:t>High cost of supply and material (9)</w:t>
            </w:r>
          </w:p>
          <w:p w14:paraId="3201EF9D" w14:textId="77777777" w:rsidR="000A06A4" w:rsidRPr="000A06A4" w:rsidRDefault="000A06A4" w:rsidP="0013178A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06A4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 w:eastAsia="en-CA"/>
              </w:rPr>
              <w:t xml:space="preserve">Prioritization of soap for uses other than </w:t>
            </w:r>
            <w:proofErr w:type="spellStart"/>
            <w:r w:rsidRPr="000A06A4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 w:eastAsia="en-CA"/>
              </w:rPr>
              <w:t>han</w:t>
            </w:r>
            <w:r w:rsidRPr="000A06A4">
              <w:rPr>
                <w:rFonts w:ascii="Times New Roman" w:hAnsi="Times New Roman" w:cs="Times New Roman"/>
              </w:rPr>
              <w:t>dwashing</w:t>
            </w:r>
            <w:proofErr w:type="spellEnd"/>
            <w:r w:rsidRPr="000A06A4">
              <w:rPr>
                <w:rFonts w:ascii="Times New Roman" w:hAnsi="Times New Roman" w:cs="Times New Roman"/>
              </w:rPr>
              <w:t xml:space="preserve"> (2)</w:t>
            </w:r>
          </w:p>
        </w:tc>
        <w:tc>
          <w:tcPr>
            <w:tcW w:w="2835" w:type="dxa"/>
          </w:tcPr>
          <w:p w14:paraId="0F521B14" w14:textId="77777777" w:rsidR="000A06A4" w:rsidRPr="000A06A4" w:rsidRDefault="000A06A4" w:rsidP="0013178A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06A4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CA"/>
              </w:rPr>
              <w:t>Affordable cost of supply and material (3)</w:t>
            </w:r>
          </w:p>
        </w:tc>
      </w:tr>
      <w:tr w:rsidR="000A06A4" w:rsidRPr="000A06A4" w14:paraId="0EAC617A" w14:textId="77777777" w:rsidTr="000A0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9438BDC" w14:textId="3B342A29" w:rsidR="000A06A4" w:rsidRPr="000A06A4" w:rsidRDefault="000A06A4" w:rsidP="000A06A4">
            <w:pPr>
              <w:rPr>
                <w:rFonts w:ascii="Times New Roman" w:hAnsi="Times New Roman" w:cs="Times New Roman"/>
              </w:rPr>
            </w:pPr>
            <w:r w:rsidRPr="000A06A4">
              <w:rPr>
                <w:rFonts w:ascii="Times New Roman" w:hAnsi="Times New Roman" w:cs="Times New Roman"/>
              </w:rPr>
              <w:t>Handwash station design and infrastructure</w:t>
            </w:r>
          </w:p>
        </w:tc>
        <w:tc>
          <w:tcPr>
            <w:tcW w:w="2333" w:type="dxa"/>
          </w:tcPr>
          <w:p w14:paraId="0F595170" w14:textId="77777777" w:rsidR="000A06A4" w:rsidRPr="000A06A4" w:rsidRDefault="000A06A4" w:rsidP="00131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06A4">
              <w:rPr>
                <w:rFonts w:ascii="Times New Roman" w:hAnsi="Times New Roman" w:cs="Times New Roman"/>
              </w:rPr>
              <w:t>The ease-of-use, efficiency, and effectiveness of handwash station design, as well as the surrounding infrastructure to support handwashing</w:t>
            </w:r>
          </w:p>
        </w:tc>
        <w:tc>
          <w:tcPr>
            <w:tcW w:w="2770" w:type="dxa"/>
          </w:tcPr>
          <w:p w14:paraId="7095F958" w14:textId="77777777" w:rsidR="000A06A4" w:rsidRPr="000A06A4" w:rsidRDefault="000A06A4" w:rsidP="0013178A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0A06A4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 w:eastAsia="en-CA"/>
              </w:rPr>
              <w:t>Ineffective handwash station design (6)</w:t>
            </w:r>
          </w:p>
          <w:p w14:paraId="448BA5FF" w14:textId="77777777" w:rsidR="000A06A4" w:rsidRPr="000A06A4" w:rsidRDefault="000A06A4" w:rsidP="0013178A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0A06A4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 w:eastAsia="en-CA"/>
              </w:rPr>
              <w:t>Ina</w:t>
            </w:r>
            <w:proofErr w:type="spellStart"/>
            <w:r w:rsidRPr="000A06A4">
              <w:rPr>
                <w:rFonts w:ascii="Times New Roman" w:hAnsi="Times New Roman" w:cs="Times New Roman"/>
              </w:rPr>
              <w:t>dequate</w:t>
            </w:r>
            <w:proofErr w:type="spellEnd"/>
            <w:r w:rsidRPr="000A06A4">
              <w:rPr>
                <w:rFonts w:ascii="Times New Roman" w:hAnsi="Times New Roman" w:cs="Times New Roman"/>
              </w:rPr>
              <w:t xml:space="preserve"> household</w:t>
            </w:r>
            <w:r w:rsidRPr="000A06A4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 w:eastAsia="en-CA"/>
              </w:rPr>
              <w:t>/community infrastructure (5)</w:t>
            </w:r>
          </w:p>
          <w:p w14:paraId="3C6BF962" w14:textId="77777777" w:rsidR="000A06A4" w:rsidRPr="000A06A4" w:rsidRDefault="000A06A4" w:rsidP="0013178A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0A06A4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 w:eastAsia="en-CA"/>
              </w:rPr>
              <w:t>Han</w:t>
            </w:r>
            <w:proofErr w:type="spellStart"/>
            <w:r w:rsidRPr="000A06A4">
              <w:rPr>
                <w:rFonts w:ascii="Times New Roman" w:hAnsi="Times New Roman" w:cs="Times New Roman"/>
              </w:rPr>
              <w:t>dwash</w:t>
            </w:r>
            <w:proofErr w:type="spellEnd"/>
            <w:r w:rsidRPr="000A06A4">
              <w:rPr>
                <w:rFonts w:ascii="Times New Roman" w:hAnsi="Times New Roman" w:cs="Times New Roman"/>
              </w:rPr>
              <w:t xml:space="preserve"> station damage by animals and children (2)</w:t>
            </w:r>
            <w:r w:rsidRPr="000A06A4">
              <w:rPr>
                <w:rFonts w:ascii="Times New Roman" w:eastAsia="Times New Roman" w:hAnsi="Times New Roman" w:cs="Times New Roman"/>
                <w:lang w:eastAsia="en-CA"/>
              </w:rPr>
              <w:t xml:space="preserve"> </w:t>
            </w:r>
          </w:p>
          <w:p w14:paraId="154B04F6" w14:textId="77777777" w:rsidR="000A06A4" w:rsidRPr="000A06A4" w:rsidRDefault="000A06A4" w:rsidP="0013178A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0A06A4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 w:eastAsia="en-CA"/>
              </w:rPr>
              <w:t>Inadequate water supply quality (1)</w:t>
            </w:r>
          </w:p>
          <w:p w14:paraId="7A0A1B78" w14:textId="77777777" w:rsidR="000A06A4" w:rsidRPr="000A06A4" w:rsidRDefault="000A06A4" w:rsidP="0013178A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0A06A4">
              <w:rPr>
                <w:rFonts w:ascii="Times New Roman" w:hAnsi="Times New Roman" w:cs="Times New Roman"/>
              </w:rPr>
              <w:t>Placement of handwashing stations (1)</w:t>
            </w:r>
            <w:r w:rsidRPr="000A06A4">
              <w:rPr>
                <w:rFonts w:ascii="Times New Roman" w:eastAsia="Times New Roman" w:hAnsi="Times New Roman" w:cs="Times New Roman"/>
                <w:lang w:eastAsia="en-CA"/>
              </w:rPr>
              <w:t xml:space="preserve"> </w:t>
            </w:r>
          </w:p>
        </w:tc>
        <w:tc>
          <w:tcPr>
            <w:tcW w:w="2835" w:type="dxa"/>
          </w:tcPr>
          <w:p w14:paraId="70CCBD15" w14:textId="77777777" w:rsidR="000A06A4" w:rsidRPr="000A06A4" w:rsidRDefault="000A06A4" w:rsidP="0013178A">
            <w:pPr>
              <w:pStyle w:val="ListParagraph"/>
              <w:numPr>
                <w:ilvl w:val="0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06A4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CA"/>
              </w:rPr>
              <w:t>Convenient location/placement of handwash supplies (8)</w:t>
            </w:r>
            <w:r w:rsidRPr="000A06A4">
              <w:rPr>
                <w:rFonts w:ascii="Times New Roman" w:hAnsi="Times New Roman" w:cs="Times New Roman"/>
              </w:rPr>
              <w:t xml:space="preserve"> </w:t>
            </w:r>
          </w:p>
          <w:p w14:paraId="797EBD72" w14:textId="77777777" w:rsidR="000A06A4" w:rsidRPr="000A06A4" w:rsidRDefault="000A06A4" w:rsidP="0013178A">
            <w:pPr>
              <w:pStyle w:val="ListParagraph"/>
              <w:numPr>
                <w:ilvl w:val="0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0A06A4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CA"/>
              </w:rPr>
              <w:t>Easy-to-use handwash station design (7)</w:t>
            </w:r>
          </w:p>
          <w:p w14:paraId="0E36B122" w14:textId="77777777" w:rsidR="000A06A4" w:rsidRPr="000A06A4" w:rsidRDefault="000A06A4" w:rsidP="0013178A">
            <w:pPr>
              <w:pStyle w:val="ListParagraph"/>
              <w:numPr>
                <w:ilvl w:val="0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0A06A4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CA"/>
              </w:rPr>
              <w:t>Visual cues or reminders to handwash (5)</w:t>
            </w:r>
          </w:p>
          <w:p w14:paraId="63361C6C" w14:textId="77777777" w:rsidR="000A06A4" w:rsidRPr="000A06A4" w:rsidRDefault="000A06A4" w:rsidP="0013178A">
            <w:pPr>
              <w:pStyle w:val="ListParagraph"/>
              <w:numPr>
                <w:ilvl w:val="0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0A06A4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CA"/>
              </w:rPr>
              <w:t>Favourable soap quality and characteristics (4)</w:t>
            </w:r>
          </w:p>
          <w:p w14:paraId="2DED487B" w14:textId="77777777" w:rsidR="000A06A4" w:rsidRPr="000A06A4" w:rsidRDefault="000A06A4" w:rsidP="0013178A">
            <w:pPr>
              <w:pStyle w:val="ListParagraph"/>
              <w:numPr>
                <w:ilvl w:val="0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06A4">
              <w:rPr>
                <w:rFonts w:ascii="Times New Roman" w:hAnsi="Times New Roman" w:cs="Times New Roman"/>
              </w:rPr>
              <w:t>Designated handwash station (1)</w:t>
            </w:r>
          </w:p>
          <w:p w14:paraId="03026A15" w14:textId="77777777" w:rsidR="000A06A4" w:rsidRPr="000A06A4" w:rsidRDefault="000A06A4" w:rsidP="0013178A">
            <w:pPr>
              <w:pStyle w:val="ListParagraph"/>
              <w:numPr>
                <w:ilvl w:val="0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0A06A4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CA"/>
              </w:rPr>
              <w:t>Han</w:t>
            </w:r>
            <w:r w:rsidRPr="000A06A4">
              <w:rPr>
                <w:rFonts w:ascii="Times New Roman" w:hAnsi="Times New Roman" w:cs="Times New Roman"/>
              </w:rPr>
              <w:t>dwash station maintenance (1)</w:t>
            </w:r>
            <w:r w:rsidRPr="000A06A4">
              <w:rPr>
                <w:rFonts w:ascii="Times New Roman" w:eastAsia="Times New Roman" w:hAnsi="Times New Roman" w:cs="Times New Roman"/>
                <w:bdr w:val="none" w:sz="0" w:space="0" w:color="auto" w:frame="1"/>
                <w:shd w:val="clear" w:color="auto" w:fill="FFFF00"/>
                <w:lang w:eastAsia="en-CA"/>
              </w:rPr>
              <w:t xml:space="preserve"> </w:t>
            </w:r>
          </w:p>
        </w:tc>
      </w:tr>
      <w:tr w:rsidR="000A06A4" w:rsidRPr="000A06A4" w14:paraId="5D87A25C" w14:textId="77777777" w:rsidTr="000A06A4">
        <w:trPr>
          <w:trHeight w:val="1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624417E" w14:textId="77777777" w:rsidR="000A06A4" w:rsidRPr="000A06A4" w:rsidRDefault="000A06A4" w:rsidP="0013178A">
            <w:pPr>
              <w:rPr>
                <w:rFonts w:ascii="Times New Roman" w:hAnsi="Times New Roman" w:cs="Times New Roman"/>
              </w:rPr>
            </w:pPr>
            <w:r w:rsidRPr="000A06A4">
              <w:rPr>
                <w:rFonts w:ascii="Times New Roman" w:hAnsi="Times New Roman" w:cs="Times New Roman"/>
              </w:rPr>
              <w:t xml:space="preserve">Accessibility </w:t>
            </w:r>
            <w:r w:rsidRPr="000A06A4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 w:eastAsia="en-CA"/>
              </w:rPr>
              <w:t xml:space="preserve"> </w:t>
            </w:r>
          </w:p>
        </w:tc>
        <w:tc>
          <w:tcPr>
            <w:tcW w:w="2333" w:type="dxa"/>
          </w:tcPr>
          <w:p w14:paraId="37F143C9" w14:textId="77777777" w:rsidR="000A06A4" w:rsidRPr="000A06A4" w:rsidRDefault="000A06A4" w:rsidP="00131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06A4">
              <w:rPr>
                <w:rFonts w:ascii="Times New Roman" w:hAnsi="Times New Roman" w:cs="Times New Roman"/>
              </w:rPr>
              <w:t xml:space="preserve">The ability to access handwashing materials, resources, and stations to wash hands. . </w:t>
            </w:r>
          </w:p>
        </w:tc>
        <w:tc>
          <w:tcPr>
            <w:tcW w:w="2770" w:type="dxa"/>
          </w:tcPr>
          <w:p w14:paraId="3DC234A9" w14:textId="77777777" w:rsidR="000A06A4" w:rsidRPr="000A06A4" w:rsidRDefault="000A06A4" w:rsidP="00131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0A06A4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 w:eastAsia="en-CA"/>
              </w:rPr>
              <w:t xml:space="preserve"> </w:t>
            </w:r>
          </w:p>
          <w:p w14:paraId="5E6B0B8A" w14:textId="77777777" w:rsidR="000A06A4" w:rsidRPr="000A06A4" w:rsidRDefault="000A06A4" w:rsidP="0013178A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06A4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 w:eastAsia="en-CA"/>
              </w:rPr>
              <w:t>Heavy weight and long distance to handwash resources (6)</w:t>
            </w:r>
          </w:p>
          <w:p w14:paraId="4BA6864C" w14:textId="77777777" w:rsidR="000A06A4" w:rsidRPr="000A06A4" w:rsidRDefault="000A06A4" w:rsidP="0013178A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0A06A4">
              <w:rPr>
                <w:rFonts w:ascii="Times New Roman" w:eastAsia="Times New Roman" w:hAnsi="Times New Roman" w:cs="Times New Roman"/>
                <w:lang w:val="en-US" w:eastAsia="en-CA"/>
              </w:rPr>
              <w:t>Inaccessibility of handwashing resources due to theft (2)</w:t>
            </w:r>
          </w:p>
        </w:tc>
        <w:tc>
          <w:tcPr>
            <w:tcW w:w="2835" w:type="dxa"/>
          </w:tcPr>
          <w:p w14:paraId="4E7AF14B" w14:textId="77777777" w:rsidR="000A06A4" w:rsidRPr="000A06A4" w:rsidRDefault="000A06A4" w:rsidP="0013178A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06A4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 w:eastAsia="en-CA"/>
              </w:rPr>
              <w:t>Accessibility to handwash facility (2)</w:t>
            </w:r>
          </w:p>
        </w:tc>
      </w:tr>
      <w:tr w:rsidR="000A06A4" w:rsidRPr="000A06A4" w14:paraId="2C330286" w14:textId="77777777" w:rsidTr="000A0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76C94A4" w14:textId="77777777" w:rsidR="000A06A4" w:rsidRPr="000A06A4" w:rsidRDefault="000A06A4" w:rsidP="0013178A">
            <w:pPr>
              <w:rPr>
                <w:rFonts w:ascii="Times New Roman" w:hAnsi="Times New Roman" w:cs="Times New Roman"/>
              </w:rPr>
            </w:pPr>
            <w:r w:rsidRPr="000A06A4">
              <w:rPr>
                <w:rFonts w:ascii="Times New Roman" w:hAnsi="Times New Roman" w:cs="Times New Roman"/>
              </w:rPr>
              <w:t>Gender Roles</w:t>
            </w:r>
          </w:p>
        </w:tc>
        <w:tc>
          <w:tcPr>
            <w:tcW w:w="2333" w:type="dxa"/>
          </w:tcPr>
          <w:p w14:paraId="5B8F1CA9" w14:textId="77777777" w:rsidR="000A06A4" w:rsidRPr="000A06A4" w:rsidRDefault="000A06A4" w:rsidP="00131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06A4">
              <w:rPr>
                <w:rFonts w:ascii="Times New Roman" w:hAnsi="Times New Roman" w:cs="Times New Roman"/>
              </w:rPr>
              <w:t xml:space="preserve">Roles and duties specifically associated with gender that influence handwashing </w:t>
            </w:r>
            <w:r w:rsidRPr="000A06A4">
              <w:rPr>
                <w:rFonts w:ascii="Times New Roman" w:hAnsi="Times New Roman" w:cs="Times New Roman"/>
              </w:rPr>
              <w:lastRenderedPageBreak/>
              <w:t xml:space="preserve">behavior </w:t>
            </w:r>
          </w:p>
        </w:tc>
        <w:tc>
          <w:tcPr>
            <w:tcW w:w="2770" w:type="dxa"/>
          </w:tcPr>
          <w:p w14:paraId="1C4B6B5E" w14:textId="77777777" w:rsidR="000A06A4" w:rsidRPr="000A06A4" w:rsidRDefault="000A06A4" w:rsidP="0013178A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06A4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 w:eastAsia="en-CA"/>
              </w:rPr>
              <w:lastRenderedPageBreak/>
              <w:t>Low exposure to handwashing hardware for men engaged in labor   (1)</w:t>
            </w:r>
          </w:p>
        </w:tc>
        <w:tc>
          <w:tcPr>
            <w:tcW w:w="2835" w:type="dxa"/>
          </w:tcPr>
          <w:p w14:paraId="1462C52D" w14:textId="77777777" w:rsidR="000A06A4" w:rsidRPr="000A06A4" w:rsidRDefault="000A06A4" w:rsidP="0013178A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06A4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CA"/>
              </w:rPr>
              <w:t xml:space="preserve">Mothers’ role as </w:t>
            </w:r>
            <w:proofErr w:type="spellStart"/>
            <w:r w:rsidRPr="000A06A4">
              <w:rPr>
                <w:rFonts w:ascii="Times New Roman" w:hAnsi="Times New Roman" w:cs="Times New Roman"/>
              </w:rPr>
              <w:t>han</w:t>
            </w:r>
            <w:r w:rsidRPr="000A06A4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 w:eastAsia="en-CA"/>
              </w:rPr>
              <w:t>dwashing</w:t>
            </w:r>
            <w:proofErr w:type="spellEnd"/>
            <w:r w:rsidRPr="000A06A4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CA"/>
              </w:rPr>
              <w:t xml:space="preserve"> teachers in the </w:t>
            </w:r>
            <w:proofErr w:type="spellStart"/>
            <w:r w:rsidRPr="000A06A4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CA"/>
              </w:rPr>
              <w:t>househol</w:t>
            </w:r>
            <w:proofErr w:type="spellEnd"/>
            <w:r w:rsidRPr="000A06A4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 w:eastAsia="en-CA"/>
              </w:rPr>
              <w:t>d</w:t>
            </w:r>
            <w:r w:rsidRPr="000A06A4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CA"/>
              </w:rPr>
              <w:t xml:space="preserve"> (2)</w:t>
            </w:r>
          </w:p>
        </w:tc>
      </w:tr>
      <w:tr w:rsidR="000A06A4" w:rsidRPr="000A06A4" w14:paraId="403FD206" w14:textId="77777777" w:rsidTr="000A06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BF4AAD8" w14:textId="77777777" w:rsidR="000A06A4" w:rsidRPr="000A06A4" w:rsidRDefault="000A06A4" w:rsidP="0013178A">
            <w:pPr>
              <w:rPr>
                <w:rFonts w:ascii="Times New Roman" w:hAnsi="Times New Roman" w:cs="Times New Roman"/>
              </w:rPr>
            </w:pPr>
            <w:r w:rsidRPr="000A06A4">
              <w:rPr>
                <w:rFonts w:ascii="Times New Roman" w:hAnsi="Times New Roman" w:cs="Times New Roman"/>
              </w:rPr>
              <w:t>Champions</w:t>
            </w:r>
          </w:p>
        </w:tc>
        <w:tc>
          <w:tcPr>
            <w:tcW w:w="2333" w:type="dxa"/>
          </w:tcPr>
          <w:p w14:paraId="344AE3FB" w14:textId="77777777" w:rsidR="000A06A4" w:rsidRPr="000A06A4" w:rsidRDefault="000A06A4" w:rsidP="00131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06A4">
              <w:rPr>
                <w:rFonts w:ascii="Times New Roman" w:hAnsi="Times New Roman" w:cs="Times New Roman"/>
              </w:rPr>
              <w:t>The influence or lack thereof of champions who take leadership in promoting, educating, and overseeing a group of people’s behaviors associated with handwashing</w:t>
            </w:r>
          </w:p>
          <w:p w14:paraId="3818E0E9" w14:textId="77777777" w:rsidR="000A06A4" w:rsidRPr="000A06A4" w:rsidRDefault="000A06A4" w:rsidP="00131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70" w:type="dxa"/>
          </w:tcPr>
          <w:p w14:paraId="2D79247C" w14:textId="77777777" w:rsidR="000A06A4" w:rsidRPr="000A06A4" w:rsidRDefault="000A06A4" w:rsidP="0013178A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06A4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 w:eastAsia="en-CA"/>
              </w:rPr>
              <w:t>Absence of sanitation champions (1)</w:t>
            </w:r>
          </w:p>
        </w:tc>
        <w:tc>
          <w:tcPr>
            <w:tcW w:w="2835" w:type="dxa"/>
          </w:tcPr>
          <w:p w14:paraId="1B797AB9" w14:textId="77777777" w:rsidR="000A06A4" w:rsidRPr="000A06A4" w:rsidRDefault="000A06A4" w:rsidP="0013178A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0A06A4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CA"/>
              </w:rPr>
              <w:t>Designated handwash champion (3)</w:t>
            </w:r>
          </w:p>
          <w:p w14:paraId="1E65BE3C" w14:textId="77777777" w:rsidR="000A06A4" w:rsidRPr="000A06A4" w:rsidRDefault="000A06A4" w:rsidP="0013178A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0A06A4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CA"/>
              </w:rPr>
              <w:t xml:space="preserve">Family members </w:t>
            </w:r>
            <w:proofErr w:type="spellStart"/>
            <w:r w:rsidRPr="000A06A4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CA"/>
              </w:rPr>
              <w:t>appointe</w:t>
            </w:r>
            <w:proofErr w:type="spellEnd"/>
            <w:r w:rsidRPr="000A06A4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 w:eastAsia="en-CA"/>
              </w:rPr>
              <w:t>d as a champion within a household (2)</w:t>
            </w:r>
            <w:r w:rsidRPr="000A06A4">
              <w:rPr>
                <w:rFonts w:ascii="Times New Roman" w:eastAsia="Times New Roman" w:hAnsi="Times New Roman" w:cs="Times New Roman"/>
                <w:lang w:eastAsia="en-CA"/>
              </w:rPr>
              <w:t xml:space="preserve"> </w:t>
            </w:r>
          </w:p>
        </w:tc>
      </w:tr>
      <w:tr w:rsidR="000A06A4" w:rsidRPr="000A06A4" w14:paraId="443C07E3" w14:textId="77777777" w:rsidTr="000A0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B68FBEE" w14:textId="77777777" w:rsidR="000A06A4" w:rsidRPr="000A06A4" w:rsidRDefault="000A06A4" w:rsidP="0013178A">
            <w:pPr>
              <w:rPr>
                <w:rFonts w:ascii="Times New Roman" w:hAnsi="Times New Roman" w:cs="Times New Roman"/>
              </w:rPr>
            </w:pPr>
            <w:r w:rsidRPr="000A06A4">
              <w:rPr>
                <w:rFonts w:ascii="Times New Roman" w:hAnsi="Times New Roman" w:cs="Times New Roman"/>
              </w:rPr>
              <w:t>Health Promotion</w:t>
            </w:r>
          </w:p>
        </w:tc>
        <w:tc>
          <w:tcPr>
            <w:tcW w:w="2333" w:type="dxa"/>
          </w:tcPr>
          <w:p w14:paraId="3595CBCD" w14:textId="77777777" w:rsidR="000A06A4" w:rsidRPr="000A06A4" w:rsidRDefault="000A06A4" w:rsidP="00131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06A4">
              <w:rPr>
                <w:rFonts w:ascii="Times New Roman" w:hAnsi="Times New Roman" w:cs="Times New Roman"/>
              </w:rPr>
              <w:t>The promotion of health information, knowledge, and behavior changes that improve the health of individuals and communities</w:t>
            </w:r>
            <w:del w:id="0" w:author="ASUS" w:date="2023-02-10T18:58:00Z">
              <w:r w:rsidRPr="000A06A4" w:rsidDel="00F65D6F">
                <w:rPr>
                  <w:rFonts w:ascii="Times New Roman" w:hAnsi="Times New Roman" w:cs="Times New Roman"/>
                </w:rPr>
                <w:delText xml:space="preserve"> </w:delText>
              </w:r>
            </w:del>
            <w:ins w:id="1" w:author="ASUS" w:date="2023-02-10T18:58:00Z">
              <w:r w:rsidRPr="000A06A4">
                <w:rPr>
                  <w:rFonts w:ascii="Times New Roman" w:hAnsi="Times New Roman" w:cs="Times New Roman"/>
                </w:rPr>
                <w:t xml:space="preserve"> </w:t>
              </w:r>
            </w:ins>
          </w:p>
        </w:tc>
        <w:tc>
          <w:tcPr>
            <w:tcW w:w="2770" w:type="dxa"/>
          </w:tcPr>
          <w:p w14:paraId="4EB85881" w14:textId="77777777" w:rsidR="000A06A4" w:rsidRPr="000A06A4" w:rsidRDefault="000A06A4" w:rsidP="0013178A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06A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2835" w:type="dxa"/>
          </w:tcPr>
          <w:p w14:paraId="11282F52" w14:textId="77777777" w:rsidR="000A06A4" w:rsidRPr="000A06A4" w:rsidRDefault="000A06A4" w:rsidP="0013178A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06A4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CA"/>
              </w:rPr>
              <w:t>Health promotion programs (10)</w:t>
            </w:r>
          </w:p>
          <w:p w14:paraId="4DAC2A31" w14:textId="77777777" w:rsidR="000A06A4" w:rsidRPr="000A06A4" w:rsidRDefault="000A06A4" w:rsidP="0013178A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06A4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CA"/>
              </w:rPr>
              <w:t>Education on hand hygiene (9)</w:t>
            </w:r>
          </w:p>
          <w:p w14:paraId="60DB65A0" w14:textId="77777777" w:rsidR="000A06A4" w:rsidRPr="000A06A4" w:rsidRDefault="000A06A4" w:rsidP="0013178A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06A4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CA"/>
              </w:rPr>
              <w:t>Exposure to media relaying health promotional messages, knowledge, and information (2) </w:t>
            </w:r>
            <w:r w:rsidRPr="000A06A4">
              <w:rPr>
                <w:rFonts w:ascii="Times New Roman" w:hAnsi="Times New Roman" w:cs="Times New Roman"/>
              </w:rPr>
              <w:t xml:space="preserve"> </w:t>
            </w:r>
          </w:p>
          <w:p w14:paraId="5BD6A46F" w14:textId="77777777" w:rsidR="000A06A4" w:rsidRPr="000A06A4" w:rsidRDefault="000A06A4" w:rsidP="0013178A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0A06A4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CA"/>
              </w:rPr>
              <w:t>Household visit by authorities (1)</w:t>
            </w:r>
          </w:p>
          <w:p w14:paraId="546F1316" w14:textId="77777777" w:rsidR="000A06A4" w:rsidRPr="000A06A4" w:rsidRDefault="000A06A4" w:rsidP="0013178A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0A06A4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CA"/>
              </w:rPr>
              <w:t>Community sharing of a soapy water system (1)</w:t>
            </w:r>
            <w:r w:rsidRPr="000A06A4">
              <w:rPr>
                <w:rFonts w:ascii="Times New Roman" w:eastAsia="Times New Roman" w:hAnsi="Times New Roman" w:cs="Times New Roman"/>
                <w:lang w:eastAsia="en-CA"/>
              </w:rPr>
              <w:t xml:space="preserve"> </w:t>
            </w:r>
          </w:p>
        </w:tc>
      </w:tr>
      <w:tr w:rsidR="000A06A4" w:rsidRPr="000A06A4" w14:paraId="024B594F" w14:textId="77777777" w:rsidTr="000A06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E076196" w14:textId="77777777" w:rsidR="000A06A4" w:rsidRPr="000A06A4" w:rsidRDefault="000A06A4" w:rsidP="0013178A">
            <w:pPr>
              <w:rPr>
                <w:rFonts w:ascii="Times New Roman" w:hAnsi="Times New Roman" w:cs="Times New Roman"/>
              </w:rPr>
            </w:pPr>
            <w:r w:rsidRPr="000A06A4">
              <w:rPr>
                <w:rFonts w:ascii="Times New Roman" w:hAnsi="Times New Roman" w:cs="Times New Roman"/>
              </w:rPr>
              <w:t>Time Management</w:t>
            </w:r>
          </w:p>
        </w:tc>
        <w:tc>
          <w:tcPr>
            <w:tcW w:w="2333" w:type="dxa"/>
          </w:tcPr>
          <w:p w14:paraId="0C379455" w14:textId="77777777" w:rsidR="000A06A4" w:rsidRPr="000A06A4" w:rsidRDefault="000A06A4" w:rsidP="00131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06A4">
              <w:rPr>
                <w:rFonts w:ascii="Times New Roman" w:hAnsi="Times New Roman" w:cs="Times New Roman"/>
              </w:rPr>
              <w:t>The ability to allocate sufficient time required to wash hands or to support the maintenance of handwashing stations</w:t>
            </w:r>
          </w:p>
        </w:tc>
        <w:tc>
          <w:tcPr>
            <w:tcW w:w="2770" w:type="dxa"/>
          </w:tcPr>
          <w:p w14:paraId="4B423661" w14:textId="77777777" w:rsidR="000A06A4" w:rsidRPr="000A06A4" w:rsidRDefault="000A06A4" w:rsidP="0013178A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06A4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 w:eastAsia="en-CA"/>
              </w:rPr>
              <w:t>Competing priorities of household tasks an</w:t>
            </w:r>
            <w:r w:rsidRPr="000A06A4">
              <w:rPr>
                <w:rFonts w:ascii="Times New Roman" w:hAnsi="Times New Roman" w:cs="Times New Roman"/>
              </w:rPr>
              <w:t>d</w:t>
            </w:r>
            <w:r w:rsidRPr="000A06A4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 w:eastAsia="en-CA"/>
              </w:rPr>
              <w:t xml:space="preserve"> time (5)</w:t>
            </w:r>
          </w:p>
          <w:p w14:paraId="462CF53D" w14:textId="77777777" w:rsidR="000A06A4" w:rsidRPr="000A06A4" w:rsidRDefault="000A06A4" w:rsidP="0013178A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06A4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 w:eastAsia="en-CA"/>
              </w:rPr>
              <w:t>Lack of time for hand washing (4)</w:t>
            </w:r>
          </w:p>
          <w:p w14:paraId="45C9025F" w14:textId="77777777" w:rsidR="000A06A4" w:rsidRPr="000A06A4" w:rsidRDefault="000A06A4" w:rsidP="0013178A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06A4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 w:eastAsia="en-CA"/>
              </w:rPr>
              <w:t>Time required to replenish water supply (3)</w:t>
            </w:r>
          </w:p>
          <w:p w14:paraId="4B6CCEDA" w14:textId="77777777" w:rsidR="000A06A4" w:rsidRPr="000A06A4" w:rsidRDefault="000A06A4" w:rsidP="0013178A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06A4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 w:eastAsia="en-CA"/>
              </w:rPr>
              <w:t>Lack of time to maintain handwashing station (2)</w:t>
            </w:r>
          </w:p>
          <w:p w14:paraId="284860F5" w14:textId="77777777" w:rsidR="000A06A4" w:rsidRPr="000A06A4" w:rsidRDefault="000A06A4" w:rsidP="0013178A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0A06A4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 w:eastAsia="en-CA"/>
              </w:rPr>
              <w:t>Lack of time</w:t>
            </w:r>
            <w:r w:rsidRPr="000A06A4">
              <w:rPr>
                <w:rFonts w:ascii="Times New Roman" w:eastAsia="Times New Roman" w:hAnsi="Times New Roman" w:cs="Times New Roman"/>
                <w:noProof/>
                <w:lang w:val="en-US"/>
              </w:rPr>
              <w:t xml:space="preserve"> </w:t>
            </w:r>
            <w:r w:rsidRPr="000A06A4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CA"/>
              </w:rPr>
              <w:t xml:space="preserve">for </w:t>
            </w:r>
            <w:r w:rsidRPr="000A06A4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 w:eastAsia="en-CA"/>
              </w:rPr>
              <w:t xml:space="preserve">the school management </w:t>
            </w:r>
            <w:r w:rsidRPr="000A06A4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CA"/>
              </w:rPr>
              <w:t>committee to</w:t>
            </w:r>
            <w:r w:rsidRPr="000A06A4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 w:eastAsia="en-CA"/>
              </w:rPr>
              <w:t xml:space="preserve"> support hand hygiene </w:t>
            </w:r>
            <w:r w:rsidRPr="000A06A4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CA"/>
              </w:rPr>
              <w:t xml:space="preserve">activity </w:t>
            </w:r>
            <w:r w:rsidRPr="000A06A4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 w:eastAsia="en-CA"/>
              </w:rPr>
              <w:t>(1)</w:t>
            </w:r>
            <w:r w:rsidRPr="000A06A4">
              <w:rPr>
                <w:rFonts w:ascii="Times New Roman" w:eastAsia="Times New Roman" w:hAnsi="Times New Roman" w:cs="Times New Roman"/>
                <w:lang w:eastAsia="en-CA"/>
              </w:rPr>
              <w:t xml:space="preserve"> </w:t>
            </w:r>
          </w:p>
        </w:tc>
        <w:tc>
          <w:tcPr>
            <w:tcW w:w="2835" w:type="dxa"/>
          </w:tcPr>
          <w:p w14:paraId="7BBC4FB9" w14:textId="77777777" w:rsidR="000A06A4" w:rsidRPr="000A06A4" w:rsidRDefault="000A06A4" w:rsidP="0013178A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06A4">
              <w:rPr>
                <w:rFonts w:ascii="Times New Roman" w:hAnsi="Times New Roman" w:cs="Times New Roman"/>
              </w:rPr>
              <w:t>None</w:t>
            </w:r>
          </w:p>
        </w:tc>
      </w:tr>
      <w:tr w:rsidR="000A06A4" w:rsidRPr="000A06A4" w14:paraId="4A7923E1" w14:textId="77777777" w:rsidTr="000A06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FADCACC" w14:textId="77777777" w:rsidR="000A06A4" w:rsidRPr="000A06A4" w:rsidRDefault="000A06A4" w:rsidP="0013178A">
            <w:pPr>
              <w:rPr>
                <w:rFonts w:ascii="Times New Roman" w:hAnsi="Times New Roman" w:cs="Times New Roman"/>
              </w:rPr>
            </w:pPr>
            <w:r w:rsidRPr="000A06A4">
              <w:rPr>
                <w:rFonts w:ascii="Times New Roman" w:hAnsi="Times New Roman" w:cs="Times New Roman"/>
              </w:rPr>
              <w:t>Knowledge, Beliefs, and Behaviors</w:t>
            </w:r>
          </w:p>
        </w:tc>
        <w:tc>
          <w:tcPr>
            <w:tcW w:w="2333" w:type="dxa"/>
          </w:tcPr>
          <w:p w14:paraId="6949B632" w14:textId="77777777" w:rsidR="000A06A4" w:rsidRPr="000A06A4" w:rsidRDefault="000A06A4" w:rsidP="00131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06A4">
              <w:rPr>
                <w:rFonts w:ascii="Times New Roman" w:hAnsi="Times New Roman" w:cs="Times New Roman"/>
              </w:rPr>
              <w:t xml:space="preserve">The set of beliefs and or level of knowledge of an individual that influences health behaviors and decision-making on handwashing </w:t>
            </w:r>
          </w:p>
        </w:tc>
        <w:tc>
          <w:tcPr>
            <w:tcW w:w="2770" w:type="dxa"/>
          </w:tcPr>
          <w:p w14:paraId="4BDF94F3" w14:textId="77777777" w:rsidR="000A06A4" w:rsidRPr="000A06A4" w:rsidRDefault="000A06A4" w:rsidP="0013178A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06A4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 w:eastAsia="en-CA"/>
              </w:rPr>
              <w:t>Traditional knowledge, beliefs, behaviors (8)</w:t>
            </w:r>
          </w:p>
          <w:p w14:paraId="5B62009F" w14:textId="77777777" w:rsidR="000A06A4" w:rsidRPr="000A06A4" w:rsidRDefault="000A06A4" w:rsidP="0013178A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0A06A4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 w:eastAsia="en-CA"/>
              </w:rPr>
              <w:t>Unwillingness and reluctance to practice handwashing (3)</w:t>
            </w:r>
          </w:p>
          <w:p w14:paraId="59BEC580" w14:textId="77777777" w:rsidR="000A06A4" w:rsidRPr="000A06A4" w:rsidRDefault="000A06A4" w:rsidP="0013178A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0A06A4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 w:eastAsia="en-CA"/>
              </w:rPr>
              <w:t>Lack of responsibility ownership to maintain hand wash station (2)</w:t>
            </w:r>
            <w:r w:rsidRPr="000A06A4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CA"/>
              </w:rPr>
              <w:t xml:space="preserve"> </w:t>
            </w:r>
          </w:p>
        </w:tc>
        <w:tc>
          <w:tcPr>
            <w:tcW w:w="2835" w:type="dxa"/>
          </w:tcPr>
          <w:p w14:paraId="06ABB55E" w14:textId="77777777" w:rsidR="000A06A4" w:rsidRPr="000A06A4" w:rsidRDefault="000A06A4" w:rsidP="0013178A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0A06A4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CA"/>
              </w:rPr>
              <w:t>Hygiene knowledge/beliefs/values (9)</w:t>
            </w:r>
          </w:p>
          <w:p w14:paraId="04597FEA" w14:textId="77777777" w:rsidR="000A06A4" w:rsidRPr="000A06A4" w:rsidRDefault="000A06A4" w:rsidP="0013178A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0A06A4">
              <w:rPr>
                <w:rFonts w:ascii="Times New Roman" w:eastAsia="Times New Roman" w:hAnsi="Times New Roman" w:cs="Times New Roman"/>
                <w:bdr w:val="none" w:sz="0" w:space="0" w:color="auto" w:frame="1"/>
                <w:lang w:val="en-US" w:eastAsia="en-CA"/>
              </w:rPr>
              <w:t xml:space="preserve">Emotions that drive the need or desire to handwash (3)  </w:t>
            </w:r>
            <w:r w:rsidRPr="000A06A4">
              <w:rPr>
                <w:rFonts w:ascii="Times New Roman" w:eastAsia="Times New Roman" w:hAnsi="Times New Roman" w:cs="Times New Roman"/>
                <w:lang w:eastAsia="en-CA"/>
              </w:rPr>
              <w:t xml:space="preserve"> </w:t>
            </w:r>
          </w:p>
          <w:p w14:paraId="788CE04A" w14:textId="77777777" w:rsidR="000A06A4" w:rsidRPr="000A06A4" w:rsidRDefault="000A06A4" w:rsidP="0013178A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  <w:r w:rsidRPr="000A06A4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CA"/>
              </w:rPr>
              <w:t>Social influence to handwash (3)</w:t>
            </w:r>
          </w:p>
          <w:p w14:paraId="4F855E22" w14:textId="77777777" w:rsidR="000A06A4" w:rsidRPr="000A06A4" w:rsidRDefault="000A06A4" w:rsidP="0013178A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06A4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CA"/>
              </w:rPr>
              <w:t>Formation of handwashing habit (1)</w:t>
            </w:r>
          </w:p>
        </w:tc>
      </w:tr>
    </w:tbl>
    <w:p w14:paraId="346D4604" w14:textId="4589CA0D" w:rsidR="000A06A4" w:rsidRPr="002D59B7" w:rsidRDefault="000A06A4" w:rsidP="000A06A4">
      <w:p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0A06A4">
        <w:rPr>
          <w:rFonts w:ascii="Times New Roman" w:eastAsia="Times New Roman" w:hAnsi="Times New Roman" w:cs="Times New Roman"/>
          <w:b/>
          <w:bCs/>
          <w:i/>
          <w:iCs/>
        </w:rPr>
        <w:lastRenderedPageBreak/>
        <w:t>Note</w:t>
      </w:r>
      <w:r>
        <w:rPr>
          <w:rFonts w:ascii="Times New Roman" w:eastAsia="Times New Roman" w:hAnsi="Times New Roman" w:cs="Times New Roman"/>
        </w:rPr>
        <w:t xml:space="preserve">. The numbers in bracket indicate the number of participants that mentioned each barrier or facilitator. </w:t>
      </w:r>
    </w:p>
    <w:p w14:paraId="0F296C25" w14:textId="77777777" w:rsidR="00A8615C" w:rsidRPr="0094703C" w:rsidRDefault="00A8615C" w:rsidP="007C014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A8615C" w:rsidRPr="0094703C" w:rsidSect="00246AD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430181"/>
    <w:multiLevelType w:val="hybridMultilevel"/>
    <w:tmpl w:val="7076CC76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484E7E"/>
    <w:multiLevelType w:val="hybridMultilevel"/>
    <w:tmpl w:val="C7B4D72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08C042D"/>
    <w:multiLevelType w:val="hybridMultilevel"/>
    <w:tmpl w:val="6EA0603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2E87AB5"/>
    <w:multiLevelType w:val="hybridMultilevel"/>
    <w:tmpl w:val="746813C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7794405"/>
    <w:multiLevelType w:val="hybridMultilevel"/>
    <w:tmpl w:val="DB1681A0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7052F1F"/>
    <w:multiLevelType w:val="hybridMultilevel"/>
    <w:tmpl w:val="FBC07E3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1026246"/>
    <w:multiLevelType w:val="hybridMultilevel"/>
    <w:tmpl w:val="9CA4ECA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A282EEC"/>
    <w:multiLevelType w:val="hybridMultilevel"/>
    <w:tmpl w:val="65ACE55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C0119E7"/>
    <w:multiLevelType w:val="hybridMultilevel"/>
    <w:tmpl w:val="AD04E67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24C776D"/>
    <w:multiLevelType w:val="hybridMultilevel"/>
    <w:tmpl w:val="745EB6E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C5D1F7F"/>
    <w:multiLevelType w:val="hybridMultilevel"/>
    <w:tmpl w:val="D04EC92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799C1D85"/>
    <w:multiLevelType w:val="hybridMultilevel"/>
    <w:tmpl w:val="1AE29E16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F496CD7"/>
    <w:multiLevelType w:val="hybridMultilevel"/>
    <w:tmpl w:val="63947E6E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997881877">
    <w:abstractNumId w:val="9"/>
  </w:num>
  <w:num w:numId="2" w16cid:durableId="833566613">
    <w:abstractNumId w:val="11"/>
  </w:num>
  <w:num w:numId="3" w16cid:durableId="751124923">
    <w:abstractNumId w:val="0"/>
  </w:num>
  <w:num w:numId="4" w16cid:durableId="1780904274">
    <w:abstractNumId w:val="8"/>
  </w:num>
  <w:num w:numId="5" w16cid:durableId="1469778908">
    <w:abstractNumId w:val="5"/>
  </w:num>
  <w:num w:numId="6" w16cid:durableId="1495605197">
    <w:abstractNumId w:val="1"/>
  </w:num>
  <w:num w:numId="7" w16cid:durableId="326906574">
    <w:abstractNumId w:val="10"/>
  </w:num>
  <w:num w:numId="8" w16cid:durableId="320238581">
    <w:abstractNumId w:val="2"/>
  </w:num>
  <w:num w:numId="9" w16cid:durableId="529800297">
    <w:abstractNumId w:val="6"/>
  </w:num>
  <w:num w:numId="10" w16cid:durableId="400955816">
    <w:abstractNumId w:val="7"/>
  </w:num>
  <w:num w:numId="11" w16cid:durableId="2027824665">
    <w:abstractNumId w:val="4"/>
  </w:num>
  <w:num w:numId="12" w16cid:durableId="1827937813">
    <w:abstractNumId w:val="12"/>
  </w:num>
  <w:num w:numId="13" w16cid:durableId="213872074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AxNjS1NDMyNTcyMzBW0lEKTi0uzszPAykwrgUAiRQYESwAAAA="/>
  </w:docVars>
  <w:rsids>
    <w:rsidRoot w:val="007C014F"/>
    <w:rsid w:val="00022B81"/>
    <w:rsid w:val="00032C25"/>
    <w:rsid w:val="00051892"/>
    <w:rsid w:val="00061AE1"/>
    <w:rsid w:val="00066046"/>
    <w:rsid w:val="0007387D"/>
    <w:rsid w:val="000944F4"/>
    <w:rsid w:val="000A06A4"/>
    <w:rsid w:val="00124557"/>
    <w:rsid w:val="001513D1"/>
    <w:rsid w:val="00163C90"/>
    <w:rsid w:val="001771E9"/>
    <w:rsid w:val="00275E23"/>
    <w:rsid w:val="002822BF"/>
    <w:rsid w:val="003277D9"/>
    <w:rsid w:val="00331EF3"/>
    <w:rsid w:val="00345594"/>
    <w:rsid w:val="003B2588"/>
    <w:rsid w:val="003E1498"/>
    <w:rsid w:val="004B3C83"/>
    <w:rsid w:val="004C4A09"/>
    <w:rsid w:val="00527DF5"/>
    <w:rsid w:val="005373A7"/>
    <w:rsid w:val="00575FBE"/>
    <w:rsid w:val="005A2036"/>
    <w:rsid w:val="005C664C"/>
    <w:rsid w:val="005E40B2"/>
    <w:rsid w:val="006111E0"/>
    <w:rsid w:val="00626E68"/>
    <w:rsid w:val="00651D0D"/>
    <w:rsid w:val="006C3166"/>
    <w:rsid w:val="00716B35"/>
    <w:rsid w:val="007C014F"/>
    <w:rsid w:val="007C7624"/>
    <w:rsid w:val="00805269"/>
    <w:rsid w:val="00821518"/>
    <w:rsid w:val="00840F5E"/>
    <w:rsid w:val="0084209D"/>
    <w:rsid w:val="00864D5B"/>
    <w:rsid w:val="008C5405"/>
    <w:rsid w:val="008D34CB"/>
    <w:rsid w:val="009041F2"/>
    <w:rsid w:val="0094703C"/>
    <w:rsid w:val="00957756"/>
    <w:rsid w:val="00997569"/>
    <w:rsid w:val="009F77C0"/>
    <w:rsid w:val="00A35F41"/>
    <w:rsid w:val="00A52340"/>
    <w:rsid w:val="00A7263C"/>
    <w:rsid w:val="00A8615C"/>
    <w:rsid w:val="00AD611A"/>
    <w:rsid w:val="00B32412"/>
    <w:rsid w:val="00B45BF4"/>
    <w:rsid w:val="00B87ED8"/>
    <w:rsid w:val="00B97D5A"/>
    <w:rsid w:val="00C15C42"/>
    <w:rsid w:val="00C314A6"/>
    <w:rsid w:val="00C4272E"/>
    <w:rsid w:val="00C97C01"/>
    <w:rsid w:val="00CA0286"/>
    <w:rsid w:val="00CA4FAA"/>
    <w:rsid w:val="00CE454D"/>
    <w:rsid w:val="00D0404E"/>
    <w:rsid w:val="00D123E6"/>
    <w:rsid w:val="00D21406"/>
    <w:rsid w:val="00D27469"/>
    <w:rsid w:val="00D31AAF"/>
    <w:rsid w:val="00D52813"/>
    <w:rsid w:val="00D70188"/>
    <w:rsid w:val="00DB196F"/>
    <w:rsid w:val="00DE3B59"/>
    <w:rsid w:val="00E050EA"/>
    <w:rsid w:val="00E15031"/>
    <w:rsid w:val="00E37A8E"/>
    <w:rsid w:val="00E41CAA"/>
    <w:rsid w:val="00E73493"/>
    <w:rsid w:val="00ED11D0"/>
    <w:rsid w:val="00F4371C"/>
    <w:rsid w:val="00F602EB"/>
    <w:rsid w:val="00F65D6F"/>
    <w:rsid w:val="00F72C50"/>
    <w:rsid w:val="00F96637"/>
    <w:rsid w:val="00FA2016"/>
    <w:rsid w:val="00FC364A"/>
    <w:rsid w:val="03BEB831"/>
    <w:rsid w:val="055A8892"/>
    <w:rsid w:val="06F658F3"/>
    <w:rsid w:val="07921920"/>
    <w:rsid w:val="07988EBA"/>
    <w:rsid w:val="09D7C7EF"/>
    <w:rsid w:val="0DCCB9F4"/>
    <w:rsid w:val="1279E94B"/>
    <w:rsid w:val="12FC07CD"/>
    <w:rsid w:val="13DCC981"/>
    <w:rsid w:val="15083908"/>
    <w:rsid w:val="157899E2"/>
    <w:rsid w:val="194D769D"/>
    <w:rsid w:val="1A3C49D6"/>
    <w:rsid w:val="1C966FB3"/>
    <w:rsid w:val="1EE4AD3F"/>
    <w:rsid w:val="1EF88E9E"/>
    <w:rsid w:val="22302F60"/>
    <w:rsid w:val="223AEAB3"/>
    <w:rsid w:val="26FD2AE9"/>
    <w:rsid w:val="28CD35FB"/>
    <w:rsid w:val="2CC0E04E"/>
    <w:rsid w:val="2F645777"/>
    <w:rsid w:val="30103A88"/>
    <w:rsid w:val="3165EF4B"/>
    <w:rsid w:val="3A355E80"/>
    <w:rsid w:val="3B1D466D"/>
    <w:rsid w:val="4125730F"/>
    <w:rsid w:val="448A7552"/>
    <w:rsid w:val="4621A948"/>
    <w:rsid w:val="4CB92665"/>
    <w:rsid w:val="4D3D5887"/>
    <w:rsid w:val="52F41CDC"/>
    <w:rsid w:val="531FBCC9"/>
    <w:rsid w:val="534EAD40"/>
    <w:rsid w:val="541D5F3C"/>
    <w:rsid w:val="56CA95A5"/>
    <w:rsid w:val="5D3BBFFD"/>
    <w:rsid w:val="61AFD84C"/>
    <w:rsid w:val="61D30076"/>
    <w:rsid w:val="66C979E6"/>
    <w:rsid w:val="674299F7"/>
    <w:rsid w:val="683DD6D8"/>
    <w:rsid w:val="6F402748"/>
    <w:rsid w:val="6F59E622"/>
    <w:rsid w:val="7032193B"/>
    <w:rsid w:val="70674284"/>
    <w:rsid w:val="71CDE99C"/>
    <w:rsid w:val="72E63E01"/>
    <w:rsid w:val="754462A5"/>
    <w:rsid w:val="76D78077"/>
    <w:rsid w:val="7B218E3F"/>
    <w:rsid w:val="7BE8E24B"/>
    <w:rsid w:val="7D647DFE"/>
    <w:rsid w:val="7FDEE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CDA07A"/>
  <w15:docId w15:val="{F85583A7-3917-4230-88AE-5C5D843CF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014F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014F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C014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C01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01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014F"/>
    <w:rPr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01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014F"/>
    <w:rPr>
      <w:rFonts w:ascii="Tahoma" w:hAnsi="Tahoma" w:cs="Tahoma"/>
      <w:sz w:val="16"/>
      <w:szCs w:val="16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1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15C"/>
    <w:rPr>
      <w:b/>
      <w:bCs/>
      <w:sz w:val="20"/>
      <w:szCs w:val="20"/>
      <w:lang w:val="en-CA"/>
    </w:rPr>
  </w:style>
  <w:style w:type="paragraph" w:styleId="Revision">
    <w:name w:val="Revision"/>
    <w:hidden/>
    <w:uiPriority w:val="99"/>
    <w:semiHidden/>
    <w:rsid w:val="00AD611A"/>
    <w:pPr>
      <w:spacing w:after="0" w:line="240" w:lineRule="auto"/>
    </w:pPr>
    <w:rPr>
      <w:lang w:val="en-CA"/>
    </w:rPr>
  </w:style>
  <w:style w:type="table" w:styleId="PlainTable1">
    <w:name w:val="Plain Table 1"/>
    <w:basedOn w:val="TableNormal"/>
    <w:uiPriority w:val="41"/>
    <w:rsid w:val="000A06A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25</Words>
  <Characters>3241</Characters>
  <Application>Microsoft Office Word</Application>
  <DocSecurity>0</DocSecurity>
  <Lines>216</Lines>
  <Paragraphs>81</Paragraphs>
  <ScaleCrop>false</ScaleCrop>
  <Company/>
  <LinksUpToDate>false</LinksUpToDate>
  <CharactersWithSpaces>3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Obidi Ezezika</cp:lastModifiedBy>
  <cp:revision>2</cp:revision>
  <dcterms:created xsi:type="dcterms:W3CDTF">2023-03-21T23:20:00Z</dcterms:created>
  <dcterms:modified xsi:type="dcterms:W3CDTF">2023-03-21T2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d181b2d96c0b77de138d1849e710e1eafd84d1afa1436aed16bc413d0f6695f</vt:lpwstr>
  </property>
</Properties>
</file>